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7"/>
        <w:gridCol w:w="190"/>
        <w:gridCol w:w="4221"/>
      </w:tblGrid>
      <w:tr w:rsidR="008D396F" w:rsidRPr="0050448D" w14:paraId="7A3D26F0" w14:textId="77777777" w:rsidTr="0064764E">
        <w:trPr>
          <w:trHeight w:val="600"/>
        </w:trPr>
        <w:tc>
          <w:tcPr>
            <w:tcW w:w="6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E02D77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50448D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Supplementary Table 1. Serum references values used to determine nutritional </w:t>
            </w:r>
            <w:proofErr w:type="spellStart"/>
            <w:r w:rsidRPr="0050448D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dificiency</w:t>
            </w:r>
            <w:proofErr w:type="spellEnd"/>
            <w:r w:rsidRPr="0050448D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 or other sub-optimal nutritional status </w:t>
            </w:r>
          </w:p>
        </w:tc>
      </w:tr>
      <w:tr w:rsidR="008D396F" w:rsidRPr="0050448D" w14:paraId="52147983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BB702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Nutritional</w:t>
            </w:r>
            <w:proofErr w:type="spellEnd"/>
            <w:r w:rsidRPr="0050448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 </w:t>
            </w:r>
            <w:proofErr w:type="spellStart"/>
            <w:r w:rsidRPr="0050448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indicator</w:t>
            </w:r>
            <w:proofErr w:type="spellEnd"/>
          </w:p>
        </w:tc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7877E8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9CD141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50448D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Reference value for nutritional problem</w:t>
            </w:r>
          </w:p>
        </w:tc>
      </w:tr>
      <w:tr w:rsidR="008D396F" w:rsidRPr="0050448D" w14:paraId="45272966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67AB1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Iron</w:t>
            </w:r>
            <w:proofErr w:type="spellEnd"/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DCBEB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4B457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Female</w:t>
            </w:r>
            <w:proofErr w:type="spellEnd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: &lt; 9 µmol/L</w:t>
            </w:r>
          </w:p>
        </w:tc>
      </w:tr>
      <w:tr w:rsidR="008D396F" w:rsidRPr="0050448D" w14:paraId="587325E0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C05F3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CF139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F0F84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Male: &lt; 11 µmol/L</w:t>
            </w:r>
          </w:p>
        </w:tc>
      </w:tr>
      <w:tr w:rsidR="008D396F" w:rsidRPr="0050448D" w14:paraId="151215D7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0E401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Ferritin</w:t>
            </w:r>
            <w:proofErr w:type="spellEnd"/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7EE33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A13AF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Female</w:t>
            </w:r>
            <w:proofErr w:type="spellEnd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&lt; 45 </w:t>
            </w: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years</w:t>
            </w:r>
            <w:proofErr w:type="spellEnd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: &lt; 15 µg/L</w:t>
            </w:r>
          </w:p>
        </w:tc>
      </w:tr>
      <w:tr w:rsidR="008D396F" w:rsidRPr="0050448D" w14:paraId="7F429E7D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C96EB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6AFF4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903C6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Female</w:t>
            </w:r>
            <w:proofErr w:type="spellEnd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</w:t>
            </w:r>
            <w:r w:rsidRPr="0050448D">
              <w:rPr>
                <w:rFonts w:ascii="Calibri" w:eastAsia="Times New Roman" w:hAnsi="Calibri" w:cs="Calibri"/>
                <w:color w:val="000000"/>
                <w:u w:val="single"/>
                <w:lang w:eastAsia="fr-CA"/>
              </w:rPr>
              <w:t>&gt;</w:t>
            </w: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45 </w:t>
            </w: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years</w:t>
            </w:r>
            <w:proofErr w:type="spellEnd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: &lt; 10 µg/L</w:t>
            </w:r>
          </w:p>
        </w:tc>
      </w:tr>
      <w:tr w:rsidR="008D396F" w:rsidRPr="0050448D" w14:paraId="4CA351E8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72044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D981D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147FC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Male : &lt; 25 µg/L</w:t>
            </w:r>
          </w:p>
        </w:tc>
      </w:tr>
      <w:tr w:rsidR="008D396F" w:rsidRPr="0050448D" w14:paraId="321FF9D3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A1670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Transferrin</w:t>
            </w:r>
            <w:proofErr w:type="spellEnd"/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B8268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6A0B4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&lt; 1.8 g/L</w:t>
            </w:r>
          </w:p>
        </w:tc>
      </w:tr>
      <w:tr w:rsidR="008D396F" w:rsidRPr="0050448D" w14:paraId="3B70A757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FE4BA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Hemoglobin</w:t>
            </w:r>
            <w:proofErr w:type="spellEnd"/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67B93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FA599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Female</w:t>
            </w:r>
            <w:proofErr w:type="spellEnd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: &lt; 120 g/L</w:t>
            </w:r>
          </w:p>
        </w:tc>
      </w:tr>
      <w:tr w:rsidR="008D396F" w:rsidRPr="0050448D" w14:paraId="7DD1629B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07664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AC69A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1C78E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Male: &lt; 140 g/L</w:t>
            </w:r>
          </w:p>
        </w:tc>
      </w:tr>
      <w:tr w:rsidR="008D396F" w:rsidRPr="0050448D" w14:paraId="2105E33E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0D436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Calcium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9F7DA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6570A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&lt; 1.14 mmol/L</w:t>
            </w:r>
          </w:p>
        </w:tc>
      </w:tr>
      <w:tr w:rsidR="008D396F" w:rsidRPr="0050448D" w14:paraId="2AAEF57C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B755F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Phosphorus</w:t>
            </w:r>
            <w:proofErr w:type="spellEnd"/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2B206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47B67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&lt; 0.8 mmol/L</w:t>
            </w:r>
          </w:p>
        </w:tc>
      </w:tr>
      <w:tr w:rsidR="008D396F" w:rsidRPr="0050448D" w14:paraId="431069EE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7270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Parathormone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EE4BE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A0D64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&gt; 20 </w:t>
            </w: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ng</w:t>
            </w:r>
            <w:proofErr w:type="spellEnd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/L</w:t>
            </w:r>
          </w:p>
        </w:tc>
      </w:tr>
      <w:tr w:rsidR="008D396F" w:rsidRPr="0050448D" w14:paraId="2F115F6A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C9691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Vitamin</w:t>
            </w:r>
            <w:proofErr w:type="spellEnd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D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920FA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2EAAB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Insufficiency</w:t>
            </w:r>
            <w:proofErr w:type="spellEnd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: 30-49 nmol/L</w:t>
            </w:r>
          </w:p>
        </w:tc>
      </w:tr>
      <w:tr w:rsidR="008D396F" w:rsidRPr="0050448D" w14:paraId="42D9F4F2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62F50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1E6AE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B7A27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Deficiency</w:t>
            </w:r>
            <w:proofErr w:type="spellEnd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: &lt; 30 nmol/L</w:t>
            </w:r>
          </w:p>
        </w:tc>
      </w:tr>
      <w:tr w:rsidR="008D396F" w:rsidRPr="0050448D" w14:paraId="68E54929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6CC65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Vitamin</w:t>
            </w:r>
            <w:proofErr w:type="spellEnd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A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C086C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BE6E2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&lt; 0.7 µmol/L</w:t>
            </w:r>
          </w:p>
        </w:tc>
      </w:tr>
      <w:tr w:rsidR="008D396F" w:rsidRPr="0050448D" w14:paraId="6E4A8C51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49AA9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Vitamin</w:t>
            </w:r>
            <w:proofErr w:type="spellEnd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B12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E2D65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05A08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&lt; 135 </w:t>
            </w: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pmol</w:t>
            </w:r>
            <w:proofErr w:type="spellEnd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/L</w:t>
            </w:r>
          </w:p>
        </w:tc>
      </w:tr>
      <w:tr w:rsidR="008D396F" w:rsidRPr="0050448D" w14:paraId="3544CF5A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5EE19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Folate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BFF09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3E0D2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&lt; 8 nmol/L</w:t>
            </w:r>
          </w:p>
        </w:tc>
      </w:tr>
      <w:tr w:rsidR="008D396F" w:rsidRPr="0050448D" w14:paraId="46BD1CB3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37B39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Sodium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B1724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3AD52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&lt; 135 mmol/L</w:t>
            </w:r>
          </w:p>
        </w:tc>
      </w:tr>
      <w:tr w:rsidR="008D396F" w:rsidRPr="0050448D" w14:paraId="7F17B745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2C6E2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Potassium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4AD5B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B736C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&lt; 3.4 mmol/L</w:t>
            </w:r>
          </w:p>
        </w:tc>
      </w:tr>
      <w:tr w:rsidR="008D396F" w:rsidRPr="0050448D" w14:paraId="27ACC5F7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EC561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Chlore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7090F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350BB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&lt; 98 mmol/L</w:t>
            </w:r>
          </w:p>
        </w:tc>
      </w:tr>
      <w:tr w:rsidR="008D396F" w:rsidRPr="0050448D" w14:paraId="12274973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358C4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Magnesium</w:t>
            </w:r>
            <w:proofErr w:type="spellEnd"/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12E59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BC952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&lt; 0.65 mmol/L</w:t>
            </w:r>
          </w:p>
        </w:tc>
      </w:tr>
      <w:tr w:rsidR="008D396F" w:rsidRPr="0050448D" w14:paraId="0AC20CF7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98198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Albumin</w:t>
            </w:r>
            <w:proofErr w:type="spellEnd"/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D5C44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97172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&lt; 35 g/L</w:t>
            </w:r>
          </w:p>
        </w:tc>
      </w:tr>
      <w:tr w:rsidR="008D396F" w:rsidRPr="0050448D" w14:paraId="7BED020C" w14:textId="77777777" w:rsidTr="0064764E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81E72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Prealbumin</w:t>
            </w:r>
            <w:proofErr w:type="spellEnd"/>
          </w:p>
        </w:tc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4D688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4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16CE16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eastAsia="fr-CA"/>
              </w:rPr>
              <w:t>&lt; 200 mg/L</w:t>
            </w:r>
          </w:p>
        </w:tc>
      </w:tr>
      <w:tr w:rsidR="008D396F" w:rsidRPr="0050448D" w14:paraId="66979CDA" w14:textId="77777777" w:rsidTr="0064764E">
        <w:trPr>
          <w:trHeight w:val="645"/>
        </w:trPr>
        <w:tc>
          <w:tcPr>
            <w:tcW w:w="65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748177" w14:textId="77777777" w:rsidR="008D396F" w:rsidRPr="0050448D" w:rsidRDefault="008D396F" w:rsidP="00647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50448D">
              <w:rPr>
                <w:rFonts w:ascii="Calibri" w:eastAsia="Times New Roman" w:hAnsi="Calibri" w:cs="Calibri"/>
                <w:color w:val="000000"/>
                <w:lang w:val="en-CA" w:eastAsia="fr-CA"/>
              </w:rPr>
              <w:t>Lab references values from the Quebec Heart and Lung Institute or the Québe</w:t>
            </w:r>
            <w:r>
              <w:rPr>
                <w:rFonts w:ascii="Calibri" w:eastAsia="Times New Roman" w:hAnsi="Calibri" w:cs="Calibri"/>
                <w:color w:val="000000"/>
                <w:lang w:val="en-CA" w:eastAsia="fr-CA"/>
              </w:rPr>
              <w:t>c</w:t>
            </w:r>
            <w:r w:rsidRPr="0050448D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university hospital center</w:t>
            </w:r>
          </w:p>
        </w:tc>
      </w:tr>
    </w:tbl>
    <w:p w14:paraId="2F536A6B" w14:textId="77777777" w:rsidR="00225A7F" w:rsidRPr="008D396F" w:rsidRDefault="00225A7F">
      <w:pPr>
        <w:rPr>
          <w:lang w:val="en-CA"/>
        </w:rPr>
      </w:pPr>
    </w:p>
    <w:sectPr w:rsidR="00225A7F" w:rsidRPr="008D396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96F"/>
    <w:rsid w:val="00006915"/>
    <w:rsid w:val="001B0520"/>
    <w:rsid w:val="001B4021"/>
    <w:rsid w:val="00225A7F"/>
    <w:rsid w:val="00371938"/>
    <w:rsid w:val="008D396F"/>
    <w:rsid w:val="009800F0"/>
    <w:rsid w:val="00AA5CAA"/>
    <w:rsid w:val="00F0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BB5B9"/>
  <w15:chartTrackingRefBased/>
  <w15:docId w15:val="{8715009B-0FCC-4F8C-AC5E-5AAF1E388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96F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58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ôté</dc:creator>
  <cp:keywords/>
  <dc:description/>
  <cp:lastModifiedBy>Marianne Côté</cp:lastModifiedBy>
  <cp:revision>1</cp:revision>
  <dcterms:created xsi:type="dcterms:W3CDTF">2023-12-12T16:36:00Z</dcterms:created>
  <dcterms:modified xsi:type="dcterms:W3CDTF">2023-12-12T16:38:00Z</dcterms:modified>
</cp:coreProperties>
</file>